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440"/>
        <w:gridCol w:w="5940"/>
        <w:gridCol w:w="2070"/>
      </w:tblGrid>
      <w:tr w:rsidR="00D50653" w:rsidRPr="00D50653" w14:paraId="1B80276B" w14:textId="77777777" w:rsidTr="0057775C">
        <w:trPr>
          <w:trHeight w:val="253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313DE" w14:textId="77777777" w:rsidR="00D50653" w:rsidRPr="0057775C" w:rsidRDefault="00D50653" w:rsidP="00F071CA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775C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DF0A9" w14:textId="77777777" w:rsidR="00D50653" w:rsidRPr="0057775C" w:rsidRDefault="00D50653" w:rsidP="00F071CA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775C">
              <w:rPr>
                <w:b/>
                <w:bCs/>
                <w:color w:val="000000" w:themeColor="text1"/>
                <w:sz w:val="20"/>
                <w:szCs w:val="20"/>
              </w:rPr>
              <w:t>Survey ite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6420A" w14:textId="77777777" w:rsidR="00D50653" w:rsidRPr="0057775C" w:rsidRDefault="00D50653" w:rsidP="00F071CA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775C">
              <w:rPr>
                <w:b/>
                <w:bCs/>
                <w:color w:val="000000" w:themeColor="text1"/>
                <w:sz w:val="20"/>
                <w:szCs w:val="20"/>
              </w:rPr>
              <w:t xml:space="preserve">Response </w:t>
            </w:r>
            <w:proofErr w:type="spellStart"/>
            <w:r w:rsidRPr="0057775C">
              <w:rPr>
                <w:b/>
                <w:bCs/>
                <w:color w:val="000000" w:themeColor="text1"/>
                <w:sz w:val="20"/>
                <w:szCs w:val="20"/>
              </w:rPr>
              <w:t>options</w:t>
            </w:r>
            <w:r w:rsidRPr="0057775C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50653" w:rsidRPr="00D50653" w14:paraId="2FE7EF0B" w14:textId="77777777" w:rsidTr="0057775C">
        <w:trPr>
          <w:trHeight w:val="135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4F22D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Perceived prevalence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B7052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gramStart"/>
            <w:r w:rsidRPr="00D50653">
              <w:rPr>
                <w:color w:val="000000" w:themeColor="text1"/>
                <w:sz w:val="20"/>
                <w:szCs w:val="20"/>
              </w:rPr>
              <w:t>The majority of</w:t>
            </w:r>
            <w:proofErr w:type="gramEnd"/>
            <w:r w:rsidRPr="00D50653">
              <w:rPr>
                <w:color w:val="000000" w:themeColor="text1"/>
                <w:sz w:val="20"/>
                <w:szCs w:val="20"/>
              </w:rPr>
              <w:t xml:space="preserve"> babies &lt;2 years old get </w:t>
            </w:r>
            <w:proofErr w:type="spellStart"/>
            <w:r w:rsidRPr="00D50653">
              <w:rPr>
                <w:color w:val="000000" w:themeColor="text1"/>
                <w:sz w:val="20"/>
                <w:szCs w:val="20"/>
              </w:rPr>
              <w:t>RSV.</w:t>
            </w:r>
            <w:r w:rsidRPr="00D50653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0ABF5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3A218DA4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34438E2E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1EB2426B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  <w:p w14:paraId="37AAD631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on’t know</w:t>
            </w:r>
          </w:p>
        </w:tc>
      </w:tr>
      <w:tr w:rsidR="00D50653" w:rsidRPr="00D50653" w14:paraId="60E458FA" w14:textId="77777777" w:rsidTr="0057775C">
        <w:trPr>
          <w:trHeight w:val="432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A3948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Perceived risk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47984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 worry that my baby could get RSV.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68842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7F961481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3B9D927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2708FE4E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  <w:p w14:paraId="1F10C1B7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on’t know</w:t>
            </w:r>
          </w:p>
        </w:tc>
      </w:tr>
      <w:tr w:rsidR="00D50653" w:rsidRPr="00D50653" w14:paraId="4F4B49B9" w14:textId="77777777" w:rsidTr="0057775C">
        <w:trPr>
          <w:trHeight w:val="43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6644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B2FD58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 believe RSV is dangerous for babies.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AE003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50653" w:rsidRPr="00D50653" w14:paraId="64E88AE4" w14:textId="77777777" w:rsidTr="0057775C">
        <w:trPr>
          <w:trHeight w:val="7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80ED5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DC5F0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 believe RSV is dangerous for pregnant women or women who have recently given birth.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F69B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50653" w:rsidRPr="00D50653" w14:paraId="2B0CC814" w14:textId="77777777" w:rsidTr="0057775C">
        <w:trPr>
          <w:trHeight w:val="72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254A1C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ocial norm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8E29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 xml:space="preserve">If there was a Ministry of Health approved maternal vaccine for RSV, </w:t>
            </w:r>
            <w:proofErr w:type="gramStart"/>
            <w:r w:rsidRPr="00D50653">
              <w:rPr>
                <w:color w:val="000000" w:themeColor="text1"/>
                <w:sz w:val="20"/>
                <w:szCs w:val="20"/>
              </w:rPr>
              <w:t>the majority of</w:t>
            </w:r>
            <w:proofErr w:type="gramEnd"/>
            <w:r w:rsidRPr="00D50653">
              <w:rPr>
                <w:color w:val="000000" w:themeColor="text1"/>
                <w:sz w:val="20"/>
                <w:szCs w:val="20"/>
              </w:rPr>
              <w:t xml:space="preserve"> my pregnant friends and family would get it.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ACE6B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400DC4D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6B459AD6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6851F40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D50653" w:rsidRPr="00D50653" w14:paraId="5E9CC33F" w14:textId="77777777" w:rsidTr="0057775C">
        <w:trPr>
          <w:trHeight w:val="7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47EE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65E3B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 xml:space="preserve">If there was an approved maternal vaccine for RSV, </w:t>
            </w:r>
            <w:proofErr w:type="gramStart"/>
            <w:r w:rsidRPr="00D50653">
              <w:rPr>
                <w:color w:val="000000" w:themeColor="text1"/>
                <w:sz w:val="20"/>
                <w:szCs w:val="20"/>
              </w:rPr>
              <w:t>the majority of</w:t>
            </w:r>
            <w:proofErr w:type="gramEnd"/>
            <w:r w:rsidRPr="00D50653">
              <w:rPr>
                <w:color w:val="000000" w:themeColor="text1"/>
                <w:sz w:val="20"/>
                <w:szCs w:val="20"/>
              </w:rPr>
              <w:t xml:space="preserve"> my friends and family would encourage me to get it.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9DB3E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50653" w:rsidRPr="00D50653" w14:paraId="2FB48AE3" w14:textId="77777777" w:rsidTr="0057775C">
        <w:trPr>
          <w:trHeight w:val="107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B2D1D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E9A96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 xml:space="preserve">I have some control over </w:t>
            </w:r>
            <w:proofErr w:type="gramStart"/>
            <w:r w:rsidRPr="00D50653">
              <w:rPr>
                <w:color w:val="000000" w:themeColor="text1"/>
                <w:sz w:val="20"/>
                <w:szCs w:val="20"/>
              </w:rPr>
              <w:t>whether or not</w:t>
            </w:r>
            <w:proofErr w:type="gramEnd"/>
            <w:r w:rsidRPr="00D50653">
              <w:rPr>
                <w:color w:val="000000" w:themeColor="text1"/>
                <w:sz w:val="20"/>
                <w:szCs w:val="20"/>
              </w:rPr>
              <w:t xml:space="preserve"> I get vaccines during my pregnancy.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D394A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3D0BD30E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09AC8DA4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3BC27FFB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D50653" w:rsidRPr="00D50653" w14:paraId="2C30A153" w14:textId="77777777" w:rsidTr="0057775C">
        <w:trPr>
          <w:trHeight w:val="107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103FA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Barrier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25BAC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f I need to visit a health facility for an appointment or a vaccine, I can easily go to that health facility.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3A4C1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5594870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3E0E298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405C3381" w14:textId="77777777" w:rsidR="00D50653" w:rsidRPr="00D50653" w:rsidRDefault="00D50653" w:rsidP="00F071CA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D50653" w:rsidRPr="00D50653" w14:paraId="5DA04FFA" w14:textId="77777777" w:rsidTr="0057775C">
        <w:trPr>
          <w:trHeight w:val="72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9AF3D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afety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498F0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 am confident that vaccines recommended for me during pregnancy are safe for me.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C30F6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32CF3E4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5395462B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20B1BCAF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D50653" w:rsidRPr="00D50653" w14:paraId="53788C39" w14:textId="77777777" w:rsidTr="0057775C">
        <w:trPr>
          <w:trHeight w:val="7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911D2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D83A0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 am confident that vaccines recommended for me during pregnancy are safe for my baby.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F5EE6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50653" w:rsidRPr="00D50653" w14:paraId="422FEC50" w14:textId="77777777" w:rsidTr="0057775C">
        <w:trPr>
          <w:trHeight w:val="72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84B6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Benefits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1D9C8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f a new vaccine were approved for use among pregnant women, I trust that the vaccine would protect me.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C90F1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agree</w:t>
            </w:r>
          </w:p>
          <w:p w14:paraId="07814BBD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Agree</w:t>
            </w:r>
          </w:p>
          <w:p w14:paraId="06435181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Disagree</w:t>
            </w:r>
          </w:p>
          <w:p w14:paraId="5F9A6C0C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Strongly disagree</w:t>
            </w:r>
          </w:p>
        </w:tc>
      </w:tr>
      <w:tr w:rsidR="00D50653" w:rsidRPr="00D50653" w14:paraId="14201227" w14:textId="77777777" w:rsidTr="0057775C">
        <w:trPr>
          <w:trHeight w:val="720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99EBE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BA52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50653">
              <w:rPr>
                <w:color w:val="000000" w:themeColor="text1"/>
                <w:sz w:val="20"/>
                <w:szCs w:val="20"/>
              </w:rPr>
              <w:t>If a new vaccine were approved for use among pregnant women, I trust that the vaccine would protect the fetus.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BC9F9" w14:textId="77777777" w:rsidR="00D50653" w:rsidRPr="00D50653" w:rsidRDefault="00D50653" w:rsidP="00F071CA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116BEC0" w14:textId="77777777" w:rsidR="00AE50B9" w:rsidRPr="00D50653" w:rsidRDefault="00AE50B9">
      <w:pPr>
        <w:rPr>
          <w:color w:val="000000" w:themeColor="text1"/>
        </w:rPr>
      </w:pPr>
    </w:p>
    <w:sectPr w:rsidR="00AE50B9" w:rsidRPr="00D50653" w:rsidSect="00D50653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B84AC" w14:textId="77777777" w:rsidR="00B77652" w:rsidRDefault="00B77652">
      <w:pPr>
        <w:spacing w:line="240" w:lineRule="auto"/>
      </w:pPr>
      <w:r>
        <w:separator/>
      </w:r>
    </w:p>
  </w:endnote>
  <w:endnote w:type="continuationSeparator" w:id="0">
    <w:p w14:paraId="4D98310E" w14:textId="77777777" w:rsidR="00B77652" w:rsidRDefault="00B776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19B17" w14:textId="77777777" w:rsidR="00B77652" w:rsidRDefault="00B77652">
      <w:pPr>
        <w:spacing w:line="240" w:lineRule="auto"/>
      </w:pPr>
      <w:r>
        <w:separator/>
      </w:r>
    </w:p>
  </w:footnote>
  <w:footnote w:type="continuationSeparator" w:id="0">
    <w:p w14:paraId="3CF18512" w14:textId="77777777" w:rsidR="00B77652" w:rsidRDefault="00B776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27E3C3" w14:textId="77777777" w:rsidR="00744B59" w:rsidRPr="00BE7E1B" w:rsidRDefault="00744B59" w:rsidP="003549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53"/>
    <w:rsid w:val="00136F00"/>
    <w:rsid w:val="0057775C"/>
    <w:rsid w:val="00744B59"/>
    <w:rsid w:val="0091182C"/>
    <w:rsid w:val="00950BD9"/>
    <w:rsid w:val="00AE50B9"/>
    <w:rsid w:val="00B77652"/>
    <w:rsid w:val="00BD42E8"/>
    <w:rsid w:val="00C16246"/>
    <w:rsid w:val="00C43B5F"/>
    <w:rsid w:val="00D5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1C10C"/>
  <w15:chartTrackingRefBased/>
  <w15:docId w15:val="{574163AD-8C18-4746-8268-D165150C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653"/>
    <w:pPr>
      <w:widowControl w:val="0"/>
      <w:autoSpaceDE w:val="0"/>
      <w:autoSpaceDN w:val="0"/>
      <w:spacing w:after="0" w:line="36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65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65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65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65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65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65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65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65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65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50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653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65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65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65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6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6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506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653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50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auer</dc:creator>
  <cp:keywords/>
  <dc:description/>
  <cp:lastModifiedBy>Molly Sauer</cp:lastModifiedBy>
  <cp:revision>5</cp:revision>
  <dcterms:created xsi:type="dcterms:W3CDTF">2025-02-26T18:40:00Z</dcterms:created>
  <dcterms:modified xsi:type="dcterms:W3CDTF">2025-03-20T15:39:00Z</dcterms:modified>
</cp:coreProperties>
</file>